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C2A4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S1. Primers for </w:t>
      </w:r>
      <w:r>
        <w:rPr>
          <w:rFonts w:hint="default" w:ascii="Times New Roman" w:hAnsi="Times New Roman" w:cs="Times New Roman"/>
          <w:lang w:val="en-US" w:eastAsia="zh-CN"/>
        </w:rPr>
        <w:t>RT-q</w:t>
      </w:r>
      <w:r>
        <w:rPr>
          <w:rFonts w:hint="default" w:ascii="Times New Roman" w:hAnsi="Times New Roman" w:cs="Times New Roman"/>
        </w:rPr>
        <w:t>PCR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5"/>
        <w:tblW w:w="81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5720"/>
      </w:tblGrid>
      <w:tr w14:paraId="5B368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3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636E7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/>
                <w:bCs/>
              </w:rPr>
              <w:t>Primer name</w:t>
            </w:r>
          </w:p>
        </w:tc>
        <w:tc>
          <w:tcPr>
            <w:tcW w:w="57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34BBA4B">
            <w:pPr>
              <w:spacing w:line="360" w:lineRule="auto"/>
              <w:ind w:firstLine="2415" w:firstLineChars="1150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/>
                <w:bCs/>
              </w:rPr>
              <w:t>Sequence(5’-3’)</w:t>
            </w:r>
          </w:p>
        </w:tc>
      </w:tr>
      <w:tr w14:paraId="778A1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3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5364565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6-F</w:t>
            </w:r>
          </w:p>
        </w:tc>
        <w:tc>
          <w:tcPr>
            <w:tcW w:w="572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1A81068">
            <w:pPr>
              <w:tabs>
                <w:tab w:val="left" w:pos="702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TTCTCCACAAACATGTAACAAGA</w:t>
            </w:r>
          </w:p>
        </w:tc>
      </w:tr>
      <w:tr w14:paraId="79070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38" w:type="dxa"/>
            <w:shd w:val="clear" w:color="auto" w:fill="auto"/>
            <w:vAlign w:val="center"/>
          </w:tcPr>
          <w:p w14:paraId="07F7CAA7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6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48261BD8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GCCCATGCTACATTTGCC</w:t>
            </w:r>
          </w:p>
        </w:tc>
      </w:tr>
      <w:tr w14:paraId="5163A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38" w:type="dxa"/>
            <w:shd w:val="clear" w:color="auto" w:fill="auto"/>
            <w:vAlign w:val="center"/>
          </w:tcPr>
          <w:p w14:paraId="1E094F5D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β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6366F96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CTCGCCAGTGAAATGATGG</w:t>
            </w:r>
          </w:p>
        </w:tc>
      </w:tr>
      <w:tr w14:paraId="61A20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38" w:type="dxa"/>
            <w:shd w:val="clear" w:color="auto" w:fill="auto"/>
            <w:vAlign w:val="center"/>
          </w:tcPr>
          <w:p w14:paraId="78228D85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β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09C2771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CCTGGAAGGAGCACTTCAT</w:t>
            </w:r>
          </w:p>
        </w:tc>
      </w:tr>
      <w:tr w14:paraId="7ECED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38" w:type="dxa"/>
            <w:shd w:val="clear" w:color="auto" w:fill="auto"/>
            <w:vAlign w:val="center"/>
          </w:tcPr>
          <w:p w14:paraId="20971B27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8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5FF96CC6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ACTGCGCCTTGGTTTCTT</w:t>
            </w:r>
          </w:p>
        </w:tc>
      </w:tr>
      <w:tr w14:paraId="1575E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exact"/>
        </w:trPr>
        <w:tc>
          <w:tcPr>
            <w:tcW w:w="2438" w:type="dxa"/>
            <w:shd w:val="clear" w:color="auto" w:fill="auto"/>
            <w:vAlign w:val="center"/>
          </w:tcPr>
          <w:p w14:paraId="6133A2F7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8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18E2993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GACTAGGCCAGGCATCTC</w:t>
            </w:r>
          </w:p>
          <w:p w14:paraId="35DDB502">
            <w:pPr>
              <w:spacing w:line="360" w:lineRule="auto"/>
              <w:ind w:firstLine="1785" w:firstLineChars="85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7649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exact"/>
        </w:trPr>
        <w:tc>
          <w:tcPr>
            <w:tcW w:w="2438" w:type="dxa"/>
            <w:shd w:val="clear" w:color="auto" w:fill="auto"/>
            <w:vAlign w:val="center"/>
          </w:tcPr>
          <w:p w14:paraId="674FD6B3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L</w:t>
            </w:r>
            <w:r>
              <w:rPr>
                <w:rFonts w:hint="default" w:ascii="Times New Roman" w:hAnsi="Times New Roman" w:cs="Times New Roman"/>
              </w:rPr>
              <w:t>20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CEC7C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GTACTCAACACTGAGCAGA</w:t>
            </w:r>
          </w:p>
        </w:tc>
      </w:tr>
      <w:tr w14:paraId="407FA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exact"/>
        </w:trPr>
        <w:tc>
          <w:tcPr>
            <w:tcW w:w="2438" w:type="dxa"/>
            <w:shd w:val="clear" w:color="auto" w:fill="auto"/>
            <w:vAlign w:val="center"/>
          </w:tcPr>
          <w:p w14:paraId="0985E800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L</w:t>
            </w:r>
            <w:r>
              <w:rPr>
                <w:rFonts w:hint="default" w:ascii="Times New Roman" w:hAnsi="Times New Roman" w:cs="Times New Roman"/>
              </w:rPr>
              <w:t>20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12200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TGGAGTAGCAGCACTGAC</w:t>
            </w:r>
          </w:p>
        </w:tc>
      </w:tr>
      <w:tr w14:paraId="7D212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exact"/>
        </w:trPr>
        <w:tc>
          <w:tcPr>
            <w:tcW w:w="2438" w:type="dxa"/>
            <w:shd w:val="clear" w:color="auto" w:fill="auto"/>
            <w:vAlign w:val="center"/>
          </w:tcPr>
          <w:p w14:paraId="7B2C9C31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L</w:t>
            </w:r>
            <w:r>
              <w:rPr>
                <w:rFonts w:hint="default" w:ascii="Times New Roman" w:hAnsi="Times New Roman" w:cs="Times New Roman"/>
              </w:rPr>
              <w:t>2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970F2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TTCATTCCCCAAGGGCTC</w:t>
            </w:r>
          </w:p>
        </w:tc>
      </w:tr>
      <w:tr w14:paraId="5DD63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C4D7583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L</w:t>
            </w:r>
            <w:r>
              <w:rPr>
                <w:rFonts w:hint="default" w:ascii="Times New Roman" w:hAnsi="Times New Roman" w:cs="Times New Roman"/>
              </w:rPr>
              <w:t>2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42A20CE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TTTGCTTGTCCAGGTGGT</w:t>
            </w:r>
          </w:p>
        </w:tc>
      </w:tr>
      <w:tr w14:paraId="2AC3A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0788DB5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XCL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8539D3B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GAGGCCCTGCCCTTATAG</w:t>
            </w:r>
          </w:p>
        </w:tc>
      </w:tr>
      <w:tr w14:paraId="3D786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1F80FB78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XCL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23BDC1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CCAGTAAAGGTAGCCCTTGTTT</w:t>
            </w:r>
          </w:p>
        </w:tc>
      </w:tr>
      <w:tr w14:paraId="647FD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15405F58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NFa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19677D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CAGTGAAGTGCTGGCAAC</w:t>
            </w:r>
          </w:p>
        </w:tc>
      </w:tr>
      <w:tr w14:paraId="435B4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A08264D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NFa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5B2470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ATTGGGTCCCCCAGGATA</w:t>
            </w:r>
          </w:p>
        </w:tc>
      </w:tr>
      <w:tr w14:paraId="5F7C4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30DAD19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F-β1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F485FF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ACCTGAACCCGTGTTGCTC</w:t>
            </w:r>
          </w:p>
        </w:tc>
      </w:tr>
      <w:tr w14:paraId="3B9D9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14DF8E1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F-β1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4CEA313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GGTAGTGAACCCGTTGATGT</w:t>
            </w:r>
          </w:p>
        </w:tc>
      </w:tr>
      <w:tr w14:paraId="40BF3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2CE4F587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EGFA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A466038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ATCACCATGCAGATTATGCG</w:t>
            </w:r>
          </w:p>
        </w:tc>
      </w:tr>
      <w:tr w14:paraId="563659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4338853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EGFA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17D45AE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CCAGGGCATTAGACAGCA</w:t>
            </w:r>
          </w:p>
        </w:tc>
      </w:tr>
      <w:tr w14:paraId="55B98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exact"/>
        </w:trPr>
        <w:tc>
          <w:tcPr>
            <w:tcW w:w="2438" w:type="dxa"/>
            <w:shd w:val="clear" w:color="auto" w:fill="auto"/>
            <w:vAlign w:val="center"/>
          </w:tcPr>
          <w:p w14:paraId="4AC38BD0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P9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0AE0B8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CTATGGTCCTCGCCCTGAA</w:t>
            </w:r>
          </w:p>
        </w:tc>
      </w:tr>
      <w:tr w14:paraId="2EE9B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F1AB96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P9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1F41E4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TCGTCCACCGGACTCAAA</w:t>
            </w:r>
          </w:p>
        </w:tc>
      </w:tr>
      <w:tr w14:paraId="6F47B2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8F9EC41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DH1A1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0D4AFC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TGGCAATGAGGCCACAAC</w:t>
            </w:r>
          </w:p>
        </w:tc>
      </w:tr>
      <w:tr w14:paraId="6921D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2A5DE7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DH1A1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871D35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GAAGAGTGGTCAGGGTTCC</w:t>
            </w:r>
          </w:p>
        </w:tc>
      </w:tr>
      <w:tr w14:paraId="08EE3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exact"/>
        </w:trPr>
        <w:tc>
          <w:tcPr>
            <w:tcW w:w="2438" w:type="dxa"/>
            <w:shd w:val="clear" w:color="auto" w:fill="auto"/>
            <w:vAlign w:val="center"/>
          </w:tcPr>
          <w:p w14:paraId="739B636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133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0FA18ED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AAGGATGGCCAAAGGGTG</w:t>
            </w:r>
          </w:p>
        </w:tc>
      </w:tr>
      <w:tr w14:paraId="54B86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259AE39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133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56BFAB4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CTCCGTAAGCTCCCTTGTT</w:t>
            </w:r>
          </w:p>
        </w:tc>
      </w:tr>
      <w:tr w14:paraId="1F424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22B78CA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NOG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4DB934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GACACACGGGATGATGCTC</w:t>
            </w:r>
          </w:p>
        </w:tc>
      </w:tr>
      <w:tr w14:paraId="0E53E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474FF9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NOG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629B88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CTCACCTGTGTGGGTTCG</w:t>
            </w:r>
          </w:p>
        </w:tc>
      </w:tr>
      <w:tr w14:paraId="6B62D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exact"/>
        </w:trPr>
        <w:tc>
          <w:tcPr>
            <w:tcW w:w="2438" w:type="dxa"/>
            <w:shd w:val="clear" w:color="auto" w:fill="auto"/>
            <w:vAlign w:val="center"/>
          </w:tcPr>
          <w:p w14:paraId="7FA8DE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34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F1515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CAGTACTTCAGCATTCCACGAT</w:t>
            </w:r>
          </w:p>
        </w:tc>
      </w:tr>
      <w:tr w14:paraId="12BCCC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40F2F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34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12C438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TGTTTCCTGTTGCATTGAGTCC</w:t>
            </w:r>
          </w:p>
        </w:tc>
      </w:tr>
      <w:tr w14:paraId="23D57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417B1E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AL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333E7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CCAAGATGTTGCCTATGTGCTT</w:t>
            </w:r>
          </w:p>
        </w:tc>
      </w:tr>
      <w:tr w14:paraId="4E521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0AC139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AL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2B868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CAGAGACCACACCAACCA</w:t>
            </w:r>
          </w:p>
        </w:tc>
      </w:tr>
      <w:tr w14:paraId="75EEF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0F9669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LF4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86226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TGGCAATGAGGCCACAAC</w:t>
            </w:r>
          </w:p>
        </w:tc>
      </w:tr>
      <w:tr w14:paraId="666DED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026DF6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LF4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BED51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GAAGAGTGGTCAGGGTTCC</w:t>
            </w:r>
          </w:p>
        </w:tc>
      </w:tr>
      <w:tr w14:paraId="28F7B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1A6C1F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CG2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7DA72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AAGGATGGCCAAAGGGTG</w:t>
            </w:r>
          </w:p>
        </w:tc>
      </w:tr>
      <w:tr w14:paraId="0351A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exact"/>
        </w:trPr>
        <w:tc>
          <w:tcPr>
            <w:tcW w:w="2438" w:type="dxa"/>
            <w:shd w:val="clear" w:color="auto" w:fill="auto"/>
            <w:vAlign w:val="center"/>
          </w:tcPr>
          <w:p w14:paraId="6AE91ED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CG2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68872A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CTCCGTAAGCTCCCTTGTT</w:t>
            </w:r>
          </w:p>
        </w:tc>
      </w:tr>
      <w:tr w14:paraId="429F2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4294DD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CC4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17122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GACACACGGGATGATGCTC</w:t>
            </w:r>
          </w:p>
        </w:tc>
      </w:tr>
      <w:tr w14:paraId="2D403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68A959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CC4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05FC1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CTCACCTGTGTGGGTTCG</w:t>
            </w:r>
          </w:p>
        </w:tc>
      </w:tr>
      <w:tr w14:paraId="6438F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6B5A8C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EE99DB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GCAACCGGGAAGGAAATG</w:t>
            </w:r>
          </w:p>
        </w:tc>
      </w:tr>
      <w:tr w14:paraId="06A132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3D0131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35CD5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GAATTTGCCATGGGTGGA</w:t>
            </w:r>
          </w:p>
        </w:tc>
      </w:tr>
      <w:tr w14:paraId="2706E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334596E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62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770FE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TTGCGGAGCCTCATCTCCT</w:t>
            </w:r>
          </w:p>
        </w:tc>
      </w:tr>
      <w:tr w14:paraId="36018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5C5FB5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62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2D0E34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TCGCAGACGCTACACAA</w:t>
            </w:r>
          </w:p>
        </w:tc>
      </w:tr>
      <w:tr w14:paraId="68C75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1AB2FC8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KN2A(P16)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F0A4E9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GAATAGTTACGGTCGGAGG</w:t>
            </w:r>
          </w:p>
        </w:tc>
      </w:tr>
      <w:tr w14:paraId="14B7F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5959A7F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KN2A(P16)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01C099E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ATCGGGGATGTCTGAGGGA</w:t>
            </w:r>
          </w:p>
        </w:tc>
      </w:tr>
      <w:tr w14:paraId="24421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FC401D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KN1A(P21)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57951DD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GAAGTCAGTTCCTTGTGGA</w:t>
            </w:r>
          </w:p>
        </w:tc>
      </w:tr>
      <w:tr w14:paraId="1EB5E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967893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KN1A(P21)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1989464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GAAGGTAGAGCTTGGGCAG</w:t>
            </w:r>
          </w:p>
        </w:tc>
      </w:tr>
      <w:tr w14:paraId="0CA7F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00A7D9D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53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CBBA50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AGTCTAGAGCCACCGTCCA</w:t>
            </w:r>
          </w:p>
        </w:tc>
      </w:tr>
      <w:tr w14:paraId="7730D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27778AF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53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5DC65E40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CATCGCTATCTGAGCAGC</w:t>
            </w:r>
          </w:p>
        </w:tc>
      </w:tr>
      <w:tr w14:paraId="3D2D4C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3E1A243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CP2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E2F1CC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TCACACGCAAACCCCAAG</w:t>
            </w:r>
          </w:p>
        </w:tc>
      </w:tr>
      <w:tr w14:paraId="20EEDD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4390254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CP2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173314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CTTCAAAGGACGACCAGCC</w:t>
            </w:r>
          </w:p>
        </w:tc>
      </w:tr>
      <w:tr w14:paraId="49C01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7F41D73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V39H1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4E8D424E"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TGATGAGGGGCGGATTGAAC</w:t>
            </w:r>
          </w:p>
          <w:p w14:paraId="67728B0C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03AAE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00AEB129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V39H1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7C5D7699"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GCCTTCTGCACCAGGTAGTT</w:t>
            </w:r>
          </w:p>
          <w:p w14:paraId="0870AD67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0DC0D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3FC734C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cp2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1CD7B718"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line="9" w:lineRule="atLeast"/>
              <w:ind w:left="0" w:firstLine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CAAATCGCCGAGCACTTAG</w:t>
            </w:r>
          </w:p>
          <w:p w14:paraId="0F0B8CBD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6F34E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2F64027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cp2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075FFCA6"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line="9" w:lineRule="atLeast"/>
              <w:ind w:left="0" w:firstLine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AACTGTTGCAGGCCCAAAG</w:t>
            </w:r>
          </w:p>
          <w:p w14:paraId="50DA1496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251E4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4084BC4B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INK4a)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2DBA4E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GAACTCGAGGAGAGCCATC</w:t>
            </w:r>
          </w:p>
          <w:p w14:paraId="07BD2924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08341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371C774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INK4a)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D0E04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ACGTGAACGTTGCCCATCA</w:t>
            </w:r>
          </w:p>
          <w:p w14:paraId="4418E9A9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259684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2494B5D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2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ip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-F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0388176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AAGGACGTCCCACTTTGCC</w:t>
            </w:r>
          </w:p>
          <w:p w14:paraId="5394593C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2CE79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2438" w:type="dxa"/>
            <w:shd w:val="clear" w:color="auto" w:fill="auto"/>
            <w:vAlign w:val="center"/>
          </w:tcPr>
          <w:p w14:paraId="681B102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2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ip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-R</w:t>
            </w:r>
          </w:p>
        </w:tc>
        <w:tc>
          <w:tcPr>
            <w:tcW w:w="5720" w:type="dxa"/>
            <w:shd w:val="clear" w:color="auto" w:fill="auto"/>
            <w:vAlign w:val="center"/>
          </w:tcPr>
          <w:p w14:paraId="38B2758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GAGGATCACCCCCAGGTA</w:t>
            </w:r>
          </w:p>
          <w:p w14:paraId="0CA490D8">
            <w:pPr>
              <w:ind w:firstLine="1785" w:firstLineChars="85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</w:tbl>
    <w:p w14:paraId="08D0D327">
      <w:pPr>
        <w:rPr>
          <w:rFonts w:hint="default" w:ascii="Times New Roman" w:hAnsi="Times New Roman" w:cs="Times New Roman"/>
          <w:lang w:val="en-US" w:eastAsia="zh-CN"/>
        </w:rPr>
      </w:pPr>
    </w:p>
    <w:p w14:paraId="22B270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able S2. Information of antibodie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5"/>
        <w:tblW w:w="85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856"/>
        <w:gridCol w:w="2044"/>
        <w:gridCol w:w="1873"/>
      </w:tblGrid>
      <w:tr w14:paraId="27B09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0990915"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Protein name</w:t>
            </w:r>
          </w:p>
        </w:tc>
        <w:tc>
          <w:tcPr>
            <w:tcW w:w="185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456005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Application</w:t>
            </w:r>
          </w:p>
        </w:tc>
        <w:tc>
          <w:tcPr>
            <w:tcW w:w="204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9A74EB4">
            <w:pPr>
              <w:tabs>
                <w:tab w:val="left" w:pos="1332"/>
              </w:tabs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</w:rPr>
              <w:t>Corporation</w:t>
            </w:r>
          </w:p>
        </w:tc>
        <w:tc>
          <w:tcPr>
            <w:tcW w:w="187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FB1E7E1"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Product code</w:t>
            </w:r>
          </w:p>
        </w:tc>
      </w:tr>
      <w:tr w14:paraId="2CD59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  <w:jc w:val="center"/>
        </w:trPr>
        <w:tc>
          <w:tcPr>
            <w:tcW w:w="274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229595D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-gp</w:t>
            </w:r>
          </w:p>
        </w:tc>
        <w:tc>
          <w:tcPr>
            <w:tcW w:w="185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94878E6">
            <w:pPr>
              <w:tabs>
                <w:tab w:val="left" w:pos="7020"/>
              </w:tabs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  <w:r>
              <w:rPr>
                <w:rFonts w:hint="default" w:ascii="Times New Roman" w:hAnsi="Times New Roman" w:cs="Times New Roman"/>
              </w:rPr>
              <w:t xml:space="preserve">      CCTTCTCCACAAACATGTAACAAGA</w:t>
            </w:r>
          </w:p>
        </w:tc>
        <w:tc>
          <w:tcPr>
            <w:tcW w:w="204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905CBEF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D75925C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336-1-AP</w:t>
            </w:r>
          </w:p>
        </w:tc>
      </w:tr>
      <w:tr w14:paraId="23175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26068F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CG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1EA1DE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4A3479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30" w:afterAutospacing="0" w:line="240" w:lineRule="auto"/>
              <w:ind w:left="0" w:right="0" w:firstLine="0"/>
              <w:jc w:val="left"/>
              <w:rPr>
                <w:rFonts w:ascii="Arial" w:hAnsi="Arial" w:cs="Arial"/>
                <w:i w:val="0"/>
                <w:iCs w:val="0"/>
                <w:caps w:val="0"/>
                <w:color w:val="333333"/>
                <w:spacing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instrText xml:space="preserve"> HYPERLINK "https://www.so.com/link?m=env02NZCxupQcz/c8JrypvYgEelZ4A5M+GnHcPH7YUz3LLhplrpAOGmevwCTDu2xgu7xqc7MR6e4bSRHrLj96rrTBZEeLsG8vAxA8rQ0+sfSINn5iHpg7bk5IEOQ9UEh2QyapxvgEr7HsJXu/s1oV6A==" \t "https://www.so.com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Cell Signa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ing Technology 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end"/>
            </w:r>
          </w:p>
          <w:p w14:paraId="3E82137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873" w:type="dxa"/>
            <w:shd w:val="clear" w:color="auto" w:fill="auto"/>
            <w:vAlign w:val="center"/>
          </w:tcPr>
          <w:p w14:paraId="57A5CFA5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078T</w:t>
            </w:r>
          </w:p>
        </w:tc>
      </w:tr>
      <w:tr w14:paraId="44D72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68C0CD4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NOG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10F147B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42C453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30" w:afterAutospacing="0" w:line="240" w:lineRule="auto"/>
              <w:ind w:left="0" w:right="0" w:firstLine="0"/>
              <w:jc w:val="left"/>
              <w:rPr>
                <w:rFonts w:ascii="Arial" w:hAnsi="Arial" w:cs="Arial"/>
                <w:i w:val="0"/>
                <w:iCs w:val="0"/>
                <w:caps w:val="0"/>
                <w:color w:val="333333"/>
                <w:spacing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instrText xml:space="preserve"> HYPERLINK "https://www.so.com/link?m=env02NZCxupQcz/c8JrypvYgEelZ4A5M+GnHcPH7YUz3LLhplrpAOGmevwCTDu2xgu7xqc7MR6e4bSRHrLj96rrTBZEeLsG8vAxA8rQ0+sfSINn5iHpg7bk5IEOQ9UEh2QyapxvgEr7HsJXu/s1oV6A==" \t "https://www.so.com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Cell Signa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ing Technology 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end"/>
            </w:r>
          </w:p>
          <w:p w14:paraId="3B684272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873" w:type="dxa"/>
            <w:shd w:val="clear" w:color="auto" w:fill="auto"/>
            <w:vAlign w:val="center"/>
          </w:tcPr>
          <w:p w14:paraId="761C67B8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03T</w:t>
            </w:r>
          </w:p>
        </w:tc>
      </w:tr>
      <w:tr w14:paraId="715CF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E6B225A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V39H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6B11163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/IP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4F50613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CBCF9DD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74-1-AP</w:t>
            </w:r>
          </w:p>
        </w:tc>
      </w:tr>
      <w:tr w14:paraId="22FD4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CBA2C86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3K9me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4F3E678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17282C9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CCD6F40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285</w:t>
            </w:r>
          </w:p>
        </w:tc>
      </w:tr>
      <w:tr w14:paraId="63DD3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C0E9344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β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tubulin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EAA9171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C86B33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30" w:afterAutospacing="0" w:line="240" w:lineRule="auto"/>
              <w:ind w:left="0" w:right="0" w:firstLine="0"/>
              <w:jc w:val="left"/>
              <w:rPr>
                <w:rFonts w:ascii="Arial" w:hAnsi="Arial" w:cs="Arial"/>
                <w:i w:val="0"/>
                <w:iCs w:val="0"/>
                <w:caps w:val="0"/>
                <w:color w:val="333333"/>
                <w:spacing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instrText xml:space="preserve"> HYPERLINK "https://www.so.com/link?m=env02NZCxupQcz/c8JrypvYgEelZ4A5M+GnHcPH7YUz3LLhplrpAOGmevwCTDu2xgu7xqc7MR6e4bSRHrLj96rrTBZEeLsG8vAxA8rQ0+sfSINn5iHpg7bk5IEOQ9UEh2QyapxvgEr7HsJXu/s1oV6A==" \t "https://www.so.com/_blank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Cell Signal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ing Technology 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fldChar w:fldCharType="end"/>
            </w:r>
          </w:p>
          <w:p w14:paraId="60C6FFDF">
            <w:pPr>
              <w:spacing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873" w:type="dxa"/>
            <w:shd w:val="clear" w:color="auto" w:fill="auto"/>
            <w:vAlign w:val="center"/>
          </w:tcPr>
          <w:p w14:paraId="357C7433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28T</w:t>
            </w:r>
          </w:p>
        </w:tc>
      </w:tr>
      <w:tr w14:paraId="511F7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F0CAAA1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APDH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DAFAEBA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1AF0A84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DF71A85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004-1-Ig</w:t>
            </w:r>
          </w:p>
        </w:tc>
      </w:tr>
      <w:tr w14:paraId="413C8F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1C3F920E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LP76(LCP2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9A3415F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/IHC/IP/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E3F0C9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Cell Signaling Technology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4435AEC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728-1-A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4958T</w:t>
            </w:r>
          </w:p>
        </w:tc>
      </w:tr>
      <w:tr w14:paraId="40B99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29DA849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β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galactosidase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DD39F11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/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CC40EA7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BDB0E50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586-1-lg</w:t>
            </w:r>
          </w:p>
        </w:tc>
      </w:tr>
      <w:tr w14:paraId="54657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CFBB417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aminA/C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E9BEF3A">
            <w:pPr>
              <w:spacing w:line="24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/IP/IH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EA8C2E0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808C995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98-1-AP</w:t>
            </w:r>
          </w:p>
        </w:tc>
      </w:tr>
      <w:tr w14:paraId="20975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5BF927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-LaminA/C(S51ph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BF1780F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/IP/IH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033AEC5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TM BIO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F114A14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PTM-1301</w:t>
            </w:r>
          </w:p>
        </w:tc>
      </w:tr>
      <w:tr w14:paraId="12CE2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11D4909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RE1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53E61FA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881507E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8C11D66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44-1-AP</w:t>
            </w:r>
          </w:p>
        </w:tc>
      </w:tr>
      <w:tr w14:paraId="4F0683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DED4EEA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2A.X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E9569DD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1799155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C49CDAA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888-1-Ig</w:t>
            </w:r>
          </w:p>
        </w:tc>
      </w:tr>
      <w:tr w14:paraId="7F72B3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470BAF9">
            <w:pPr>
              <w:spacing w:line="24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-H2A.X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37807DC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8C2D165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1A7FA6E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307-2-RR</w:t>
            </w:r>
          </w:p>
        </w:tc>
      </w:tr>
      <w:tr w14:paraId="5532E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795C528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ERF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8AA5CE0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EED0B0F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B430491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893-1-Ig</w:t>
            </w:r>
          </w:p>
        </w:tc>
      </w:tr>
      <w:tr w14:paraId="0DA1C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4ED659E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QGAP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DE789C2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/IP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589622F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anta Cruz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5A5D0DE4">
            <w:pPr>
              <w:tabs>
                <w:tab w:val="left" w:pos="876"/>
              </w:tabs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c-17835</w:t>
            </w:r>
          </w:p>
        </w:tc>
      </w:tr>
      <w:tr w14:paraId="397179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A42A11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QGAP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7A392B1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6519A41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3C200389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167-1-AP</w:t>
            </w:r>
          </w:p>
        </w:tc>
      </w:tr>
      <w:tr w14:paraId="71381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235E863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leaved caspase 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53FE8F9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19F1EAF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591EF79D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128-1-AP</w:t>
            </w:r>
          </w:p>
        </w:tc>
      </w:tr>
      <w:tr w14:paraId="350D8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2F7310F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2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1862DF7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2F8E446">
            <w:pPr>
              <w:spacing w:line="240" w:lineRule="auto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79E48010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55-1-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/</w:t>
            </w:r>
            <w:r>
              <w:rPr>
                <w:rFonts w:hint="default" w:ascii="Times New Roman" w:hAnsi="Times New Roman" w:cs="Times New Roman"/>
              </w:rPr>
              <w:t>28248-1-AP</w:t>
            </w:r>
          </w:p>
        </w:tc>
      </w:tr>
      <w:tr w14:paraId="26DAF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87BBF8E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16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B3733A6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9808CFF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D036512">
            <w:pPr>
              <w:spacing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0626-1-I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</w:rPr>
              <w:t>28416-1-AP</w:t>
            </w:r>
          </w:p>
        </w:tc>
      </w:tr>
      <w:tr w14:paraId="5478B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3E05C3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D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9B297D3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H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4EDFA99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C159427">
            <w:pPr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617-1-AP</w:t>
            </w:r>
          </w:p>
        </w:tc>
      </w:tr>
      <w:tr w14:paraId="57C1E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1059B8F3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D56 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64D9EA1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H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C59B1DA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9C584EA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255-1-AP</w:t>
            </w:r>
          </w:p>
        </w:tc>
      </w:tr>
      <w:tr w14:paraId="6BB05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F476BE9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ranzyme B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D4C7B53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H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7CB7CC8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58E8548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588-1-AP</w:t>
            </w:r>
          </w:p>
        </w:tc>
      </w:tr>
      <w:tr w14:paraId="5F36DB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34FB16F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IA-1 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8F833F4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H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2ED02BB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756F9BD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133-2-AP</w:t>
            </w:r>
          </w:p>
        </w:tc>
      </w:tr>
      <w:tr w14:paraId="1B3FA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1B0E870A">
            <w:pPr>
              <w:spacing w:line="240" w:lineRule="auto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lang w:val="en-US" w:eastAsia="zh-CN"/>
              </w:rPr>
              <w:t>CD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C31DF02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FB2E492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5D52362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47344</w:t>
            </w:r>
          </w:p>
        </w:tc>
      </w:tr>
      <w:tr w14:paraId="5D55C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9D63534">
            <w:pPr>
              <w:spacing w:line="240" w:lineRule="auto"/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4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267B822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4705EC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26C060B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66908</w:t>
            </w:r>
          </w:p>
        </w:tc>
      </w:tr>
      <w:tr w14:paraId="01A12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20BB8022">
            <w:pPr>
              <w:spacing w:line="240" w:lineRule="auto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8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487946F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4DFA812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70F56E65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8793</w:t>
            </w:r>
          </w:p>
        </w:tc>
      </w:tr>
      <w:tr w14:paraId="7E442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6D0F76D">
            <w:pPr>
              <w:spacing w:line="240" w:lineRule="auto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2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D73BB27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EC01EF1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59243BD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7138</w:t>
            </w:r>
          </w:p>
        </w:tc>
      </w:tr>
      <w:tr w14:paraId="2CF18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1BD9AA1">
            <w:pPr>
              <w:spacing w:line="240" w:lineRule="auto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12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E69A64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7DA8CE8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vitrogen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F33AC2C">
            <w:pPr>
              <w:spacing w:line="240" w:lineRule="auto"/>
              <w:rPr>
                <w:rFonts w:ascii="Helvetica" w:hAnsi="Helvetica" w:eastAsia="Helvetica" w:cs="Helvetica"/>
                <w:i w:val="0"/>
                <w:iCs w:val="0"/>
                <w:caps w:val="0"/>
                <w:color w:val="404041"/>
                <w:spacing w:val="0"/>
                <w:sz w:val="12"/>
                <w:szCs w:val="12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4-1271-82</w:t>
            </w:r>
          </w:p>
        </w:tc>
      </w:tr>
      <w:tr w14:paraId="78115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6E90BF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FITC anti-human CD69 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BB38A4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5C49BC3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legen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A80A166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310903</w:t>
            </w:r>
          </w:p>
        </w:tc>
      </w:tr>
      <w:tr w14:paraId="43A0B4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CD9D3F2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FITC anti-human CD279 (PD-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F895DA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78B3DAB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legen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BBDDABB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379205</w:t>
            </w:r>
          </w:p>
        </w:tc>
      </w:tr>
      <w:tr w14:paraId="4FB50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2A60A63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PerCP/Cyanine5.5 anti-human CD223 (LAG-3) 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4AA3F21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B86CA90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legen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5E122575">
            <w:pPr>
              <w:pStyle w:val="8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369311</w:t>
            </w:r>
          </w:p>
        </w:tc>
      </w:tr>
      <w:tr w14:paraId="2E357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908F828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PE anti-human CD366 (Tim-3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88141DA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848D5DA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legen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53C9B83D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64805</w:t>
            </w:r>
          </w:p>
        </w:tc>
      </w:tr>
      <w:tr w14:paraId="524176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457C91C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PE anti-human IFN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γ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DAA93C1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CD55954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legend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76E7AC93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06506</w:t>
            </w:r>
          </w:p>
        </w:tc>
      </w:tr>
      <w:tr w14:paraId="788B4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DB311D6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180" w:lineRule="atLeast"/>
              <w:ind w:left="0" w:right="0" w:firstLine="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IFN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γ</w:t>
            </w:r>
          </w:p>
          <w:p w14:paraId="08D067B6"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7D4683A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386BFB9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sin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45DFA3C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abs119966</w:t>
            </w:r>
          </w:p>
        </w:tc>
      </w:tr>
      <w:tr w14:paraId="56AA5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6D77B6E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8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2FE6561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E2612C5">
            <w:pPr>
              <w:spacing w:line="240" w:lineRule="auto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ll Signalling Technology</w:t>
            </w:r>
          </w:p>
          <w:p w14:paraId="0E0D1E5D">
            <w:pPr>
              <w:spacing w:line="240" w:lineRule="auto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73" w:type="dxa"/>
            <w:shd w:val="clear" w:color="auto" w:fill="auto"/>
            <w:vAlign w:val="center"/>
          </w:tcPr>
          <w:p w14:paraId="13C4FA6F">
            <w:pPr>
              <w:spacing w:line="240" w:lineRule="auto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8941S</w:t>
            </w:r>
          </w:p>
        </w:tc>
      </w:tr>
      <w:tr w14:paraId="18564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930D333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D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6BA359B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BDD19B9">
            <w:pPr>
              <w:spacing w:line="240" w:lineRule="auto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ll Signalling Technology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C02B4C0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8588</w:t>
            </w:r>
          </w:p>
        </w:tc>
      </w:tr>
      <w:tr w14:paraId="0BE2B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007A809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D-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AA64BB4">
            <w:pPr>
              <w:spacing w:line="240" w:lineRule="auto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D767BDD">
            <w:pPr>
              <w:spacing w:line="240" w:lineRule="auto"/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ell Signalling Technology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C7872FA">
            <w:pPr>
              <w:spacing w:line="240" w:lineRule="auto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4651</w:t>
            </w:r>
          </w:p>
        </w:tc>
      </w:tr>
      <w:tr w14:paraId="62C7A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exact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78A520E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IM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39ACB73">
            <w:pPr>
              <w:spacing w:line="240" w:lineRule="auto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C2D28B7">
            <w:pPr>
              <w:spacing w:line="240" w:lineRule="auto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cam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74BCB7D5">
            <w:pPr>
              <w:spacing w:line="240" w:lineRule="auto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241332</w:t>
            </w:r>
          </w:p>
        </w:tc>
      </w:tr>
    </w:tbl>
    <w:p w14:paraId="04B37F14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: </w:t>
      </w:r>
      <w:r>
        <w:rPr>
          <w:rFonts w:hint="eastAsia" w:ascii="Times New Roman" w:hAnsi="Times New Roman" w:cs="Times New Roman"/>
          <w:lang w:val="en-US" w:eastAsia="zh-CN"/>
        </w:rPr>
        <w:t>W</w:t>
      </w:r>
      <w:r>
        <w:rPr>
          <w:rFonts w:hint="default" w:ascii="Times New Roman" w:hAnsi="Times New Roman" w:cs="Times New Roman"/>
          <w:lang w:val="en-US" w:eastAsia="zh-CN"/>
        </w:rPr>
        <w:t xml:space="preserve">ester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lotting; IHC: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 xml:space="preserve">mmunohistochemistry; IP: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>mmunoprecipitation.</w:t>
      </w:r>
      <w:r>
        <w:rPr>
          <w:rFonts w:hint="eastAsia" w:ascii="Times New Roman" w:hAnsi="Times New Roman" w:cs="Times New Roman"/>
          <w:lang w:val="en-US" w:eastAsia="zh-CN"/>
        </w:rPr>
        <w:t>; FC: Flow Cytometry; IF:Immunofluorescence.</w:t>
      </w:r>
    </w:p>
    <w:p w14:paraId="3B49D1F2">
      <w:pPr>
        <w:jc w:val="left"/>
        <w:rPr>
          <w:rFonts w:hint="eastAsia" w:ascii="Times New Roman" w:hAnsi="Times New Roman" w:cs="Times New Roman"/>
          <w:lang w:val="en-US" w:eastAsia="zh-CN"/>
        </w:rPr>
      </w:pPr>
    </w:p>
    <w:p w14:paraId="73F82F44">
      <w:pPr>
        <w:jc w:val="left"/>
        <w:rPr>
          <w:rFonts w:hint="default" w:ascii="Arial" w:hAnsi="Arial" w:eastAsia="Arial" w:cs="Arial"/>
          <w:i w:val="0"/>
          <w:iCs w:val="0"/>
          <w:caps w:val="0"/>
          <w:color w:val="222222"/>
          <w:spacing w:val="0"/>
          <w:kern w:val="0"/>
          <w:sz w:val="9"/>
          <w:szCs w:val="9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C61F7"/>
    <w:rsid w:val="00382DEE"/>
    <w:rsid w:val="005E0AA6"/>
    <w:rsid w:val="0067722F"/>
    <w:rsid w:val="00B908CC"/>
    <w:rsid w:val="00BE32F3"/>
    <w:rsid w:val="00F907CF"/>
    <w:rsid w:val="013954EF"/>
    <w:rsid w:val="0159301C"/>
    <w:rsid w:val="018502B5"/>
    <w:rsid w:val="018633E4"/>
    <w:rsid w:val="01891B53"/>
    <w:rsid w:val="0194674A"/>
    <w:rsid w:val="021665C1"/>
    <w:rsid w:val="024468A9"/>
    <w:rsid w:val="028840D8"/>
    <w:rsid w:val="02AD1871"/>
    <w:rsid w:val="02C72207"/>
    <w:rsid w:val="037D56E7"/>
    <w:rsid w:val="03DE062D"/>
    <w:rsid w:val="03F434D0"/>
    <w:rsid w:val="04115E30"/>
    <w:rsid w:val="04131BA8"/>
    <w:rsid w:val="04133956"/>
    <w:rsid w:val="042042C5"/>
    <w:rsid w:val="042C2C6A"/>
    <w:rsid w:val="047F2D99"/>
    <w:rsid w:val="048900BC"/>
    <w:rsid w:val="04B769D7"/>
    <w:rsid w:val="0506170D"/>
    <w:rsid w:val="051A6F66"/>
    <w:rsid w:val="05257DE5"/>
    <w:rsid w:val="05C37C8E"/>
    <w:rsid w:val="060F45F1"/>
    <w:rsid w:val="063F6C84"/>
    <w:rsid w:val="064B6477"/>
    <w:rsid w:val="06562220"/>
    <w:rsid w:val="065B5A88"/>
    <w:rsid w:val="06A0349B"/>
    <w:rsid w:val="06AB431A"/>
    <w:rsid w:val="06D01FD2"/>
    <w:rsid w:val="06D73361"/>
    <w:rsid w:val="075D36C8"/>
    <w:rsid w:val="075F5104"/>
    <w:rsid w:val="07A64AE1"/>
    <w:rsid w:val="07E31891"/>
    <w:rsid w:val="07F41CF0"/>
    <w:rsid w:val="082A5712"/>
    <w:rsid w:val="08564759"/>
    <w:rsid w:val="0874698D"/>
    <w:rsid w:val="08F47D2E"/>
    <w:rsid w:val="090D306A"/>
    <w:rsid w:val="090E293E"/>
    <w:rsid w:val="093C394F"/>
    <w:rsid w:val="094D1940"/>
    <w:rsid w:val="096B7D90"/>
    <w:rsid w:val="099866AB"/>
    <w:rsid w:val="09B039F5"/>
    <w:rsid w:val="09C13E54"/>
    <w:rsid w:val="09CB6A81"/>
    <w:rsid w:val="09D92F4C"/>
    <w:rsid w:val="0A187F18"/>
    <w:rsid w:val="0A425B49"/>
    <w:rsid w:val="0A9D666F"/>
    <w:rsid w:val="0AAE43D8"/>
    <w:rsid w:val="0ABB6AF5"/>
    <w:rsid w:val="0AC0235E"/>
    <w:rsid w:val="0AD81455"/>
    <w:rsid w:val="0B3F7726"/>
    <w:rsid w:val="0B444E5F"/>
    <w:rsid w:val="0B574A70"/>
    <w:rsid w:val="0BAD643E"/>
    <w:rsid w:val="0BD35867"/>
    <w:rsid w:val="0BD75BB1"/>
    <w:rsid w:val="0BDC6D23"/>
    <w:rsid w:val="0C060244"/>
    <w:rsid w:val="0C37664F"/>
    <w:rsid w:val="0CF84031"/>
    <w:rsid w:val="0CFB58CF"/>
    <w:rsid w:val="0D71793F"/>
    <w:rsid w:val="0D837D9E"/>
    <w:rsid w:val="0D935B07"/>
    <w:rsid w:val="0DD00B0A"/>
    <w:rsid w:val="0DF30354"/>
    <w:rsid w:val="0E3177FA"/>
    <w:rsid w:val="0E4B63E2"/>
    <w:rsid w:val="0E5057A7"/>
    <w:rsid w:val="0E645549"/>
    <w:rsid w:val="0E8A515C"/>
    <w:rsid w:val="0ECA7307"/>
    <w:rsid w:val="0EF553B0"/>
    <w:rsid w:val="0EFB1BB6"/>
    <w:rsid w:val="0F135152"/>
    <w:rsid w:val="0F931DEF"/>
    <w:rsid w:val="0FCB3337"/>
    <w:rsid w:val="100B407B"/>
    <w:rsid w:val="100F5919"/>
    <w:rsid w:val="1030763E"/>
    <w:rsid w:val="1045758D"/>
    <w:rsid w:val="1097590F"/>
    <w:rsid w:val="10AD554B"/>
    <w:rsid w:val="10C36704"/>
    <w:rsid w:val="111D7BC2"/>
    <w:rsid w:val="112C42A9"/>
    <w:rsid w:val="116A6B7F"/>
    <w:rsid w:val="11763776"/>
    <w:rsid w:val="11934328"/>
    <w:rsid w:val="11AE4CBE"/>
    <w:rsid w:val="11DF756D"/>
    <w:rsid w:val="11EB6671"/>
    <w:rsid w:val="12211934"/>
    <w:rsid w:val="12244F80"/>
    <w:rsid w:val="123A47A4"/>
    <w:rsid w:val="12C30C3D"/>
    <w:rsid w:val="12C329EB"/>
    <w:rsid w:val="12E82452"/>
    <w:rsid w:val="131274CE"/>
    <w:rsid w:val="13961EAE"/>
    <w:rsid w:val="13E1581F"/>
    <w:rsid w:val="13E76BAD"/>
    <w:rsid w:val="144C07BE"/>
    <w:rsid w:val="14704788"/>
    <w:rsid w:val="14D964F6"/>
    <w:rsid w:val="14E60C13"/>
    <w:rsid w:val="150D2643"/>
    <w:rsid w:val="153E0A4F"/>
    <w:rsid w:val="15453B8B"/>
    <w:rsid w:val="1546345F"/>
    <w:rsid w:val="157D23EF"/>
    <w:rsid w:val="15A136FE"/>
    <w:rsid w:val="15FB249C"/>
    <w:rsid w:val="15FC6940"/>
    <w:rsid w:val="161812A0"/>
    <w:rsid w:val="162C08A7"/>
    <w:rsid w:val="16612C47"/>
    <w:rsid w:val="1674297A"/>
    <w:rsid w:val="16AA639C"/>
    <w:rsid w:val="1703785A"/>
    <w:rsid w:val="17435EA8"/>
    <w:rsid w:val="178A1D29"/>
    <w:rsid w:val="179761F4"/>
    <w:rsid w:val="17A428D1"/>
    <w:rsid w:val="17CF598E"/>
    <w:rsid w:val="17E07B9B"/>
    <w:rsid w:val="181635BD"/>
    <w:rsid w:val="18606A91"/>
    <w:rsid w:val="18644328"/>
    <w:rsid w:val="18FA4C8D"/>
    <w:rsid w:val="196A1E12"/>
    <w:rsid w:val="196D1903"/>
    <w:rsid w:val="199B1FCC"/>
    <w:rsid w:val="19BE215E"/>
    <w:rsid w:val="19D83220"/>
    <w:rsid w:val="19E219A9"/>
    <w:rsid w:val="1A1F2BFD"/>
    <w:rsid w:val="1A401FFC"/>
    <w:rsid w:val="1A6C5716"/>
    <w:rsid w:val="1AC27A2C"/>
    <w:rsid w:val="1ACC4407"/>
    <w:rsid w:val="1ADE4866"/>
    <w:rsid w:val="1AF57E02"/>
    <w:rsid w:val="1AF8344E"/>
    <w:rsid w:val="1AFF658A"/>
    <w:rsid w:val="1B0D0CA7"/>
    <w:rsid w:val="1B5E59A7"/>
    <w:rsid w:val="1B6603B7"/>
    <w:rsid w:val="1B7C407F"/>
    <w:rsid w:val="1B917B2A"/>
    <w:rsid w:val="1BA17641"/>
    <w:rsid w:val="1BAD4ED1"/>
    <w:rsid w:val="1BD636E6"/>
    <w:rsid w:val="1C0A3439"/>
    <w:rsid w:val="1C1642E7"/>
    <w:rsid w:val="1C3E30E2"/>
    <w:rsid w:val="1C676ADD"/>
    <w:rsid w:val="1CC01D49"/>
    <w:rsid w:val="1CF57C45"/>
    <w:rsid w:val="1D012A8E"/>
    <w:rsid w:val="1D305121"/>
    <w:rsid w:val="1D686669"/>
    <w:rsid w:val="1DC35F95"/>
    <w:rsid w:val="1DDF4451"/>
    <w:rsid w:val="1E1265D5"/>
    <w:rsid w:val="1E42335E"/>
    <w:rsid w:val="1E5906A7"/>
    <w:rsid w:val="1EB61656"/>
    <w:rsid w:val="1EE2069D"/>
    <w:rsid w:val="1F5F3A9B"/>
    <w:rsid w:val="1F6F0182"/>
    <w:rsid w:val="1FC41B50"/>
    <w:rsid w:val="1FD2426D"/>
    <w:rsid w:val="1FF22B62"/>
    <w:rsid w:val="2000527E"/>
    <w:rsid w:val="20256A93"/>
    <w:rsid w:val="20333EA8"/>
    <w:rsid w:val="20A7394C"/>
    <w:rsid w:val="20B87907"/>
    <w:rsid w:val="20CC5D55"/>
    <w:rsid w:val="20E24984"/>
    <w:rsid w:val="213D605E"/>
    <w:rsid w:val="217A6860"/>
    <w:rsid w:val="21AF0D0A"/>
    <w:rsid w:val="21B04A82"/>
    <w:rsid w:val="21E5472C"/>
    <w:rsid w:val="222C235B"/>
    <w:rsid w:val="226E180E"/>
    <w:rsid w:val="229B303C"/>
    <w:rsid w:val="22B1460E"/>
    <w:rsid w:val="22EF5136"/>
    <w:rsid w:val="230E380E"/>
    <w:rsid w:val="231057D9"/>
    <w:rsid w:val="235651B5"/>
    <w:rsid w:val="236E69A3"/>
    <w:rsid w:val="239B0E1A"/>
    <w:rsid w:val="23ED78C8"/>
    <w:rsid w:val="242332EA"/>
    <w:rsid w:val="24816262"/>
    <w:rsid w:val="24831FDA"/>
    <w:rsid w:val="248A15BB"/>
    <w:rsid w:val="249B37C8"/>
    <w:rsid w:val="249E0BC2"/>
    <w:rsid w:val="253B0B07"/>
    <w:rsid w:val="253F23A5"/>
    <w:rsid w:val="25592D3B"/>
    <w:rsid w:val="25822292"/>
    <w:rsid w:val="25BE4C40"/>
    <w:rsid w:val="25BF34E6"/>
    <w:rsid w:val="25FD5DBC"/>
    <w:rsid w:val="260B04D9"/>
    <w:rsid w:val="26502390"/>
    <w:rsid w:val="2650413E"/>
    <w:rsid w:val="265956E8"/>
    <w:rsid w:val="26BB5A5B"/>
    <w:rsid w:val="26F51728"/>
    <w:rsid w:val="270D0281"/>
    <w:rsid w:val="27441EF5"/>
    <w:rsid w:val="27B8643F"/>
    <w:rsid w:val="282B6C11"/>
    <w:rsid w:val="28304227"/>
    <w:rsid w:val="2835183D"/>
    <w:rsid w:val="284F6DA3"/>
    <w:rsid w:val="28844573"/>
    <w:rsid w:val="28D56B7C"/>
    <w:rsid w:val="28EA087A"/>
    <w:rsid w:val="29C236CA"/>
    <w:rsid w:val="29D15596"/>
    <w:rsid w:val="2A05411D"/>
    <w:rsid w:val="2A071804"/>
    <w:rsid w:val="2A2B739C"/>
    <w:rsid w:val="2A88034A"/>
    <w:rsid w:val="2ADC1A25"/>
    <w:rsid w:val="2B275AF8"/>
    <w:rsid w:val="2BDD0222"/>
    <w:rsid w:val="2BE75544"/>
    <w:rsid w:val="2C300C99"/>
    <w:rsid w:val="2C4E2B62"/>
    <w:rsid w:val="2CAE4BDD"/>
    <w:rsid w:val="2D4515FF"/>
    <w:rsid w:val="2D4542D1"/>
    <w:rsid w:val="2D620A77"/>
    <w:rsid w:val="2D6B7AAF"/>
    <w:rsid w:val="2D6D1A79"/>
    <w:rsid w:val="2DA3549B"/>
    <w:rsid w:val="2DBD030B"/>
    <w:rsid w:val="2DC21DC5"/>
    <w:rsid w:val="2DCA6ECC"/>
    <w:rsid w:val="2DE03FF9"/>
    <w:rsid w:val="2E0028ED"/>
    <w:rsid w:val="2E1B14D5"/>
    <w:rsid w:val="2E2C36E3"/>
    <w:rsid w:val="2E374561"/>
    <w:rsid w:val="2E552206"/>
    <w:rsid w:val="2E870919"/>
    <w:rsid w:val="2EB37960"/>
    <w:rsid w:val="2EDB07FF"/>
    <w:rsid w:val="2F212B1B"/>
    <w:rsid w:val="2F3E7229"/>
    <w:rsid w:val="2F3F2FA2"/>
    <w:rsid w:val="2F6C023B"/>
    <w:rsid w:val="2F7D2448"/>
    <w:rsid w:val="2F822991"/>
    <w:rsid w:val="30395C43"/>
    <w:rsid w:val="305B3E0B"/>
    <w:rsid w:val="30E87D95"/>
    <w:rsid w:val="3115045E"/>
    <w:rsid w:val="312D57A8"/>
    <w:rsid w:val="314D7BF8"/>
    <w:rsid w:val="31F10330"/>
    <w:rsid w:val="31F938DC"/>
    <w:rsid w:val="32933D30"/>
    <w:rsid w:val="32E4458C"/>
    <w:rsid w:val="32E7407C"/>
    <w:rsid w:val="32F12805"/>
    <w:rsid w:val="334D3EDF"/>
    <w:rsid w:val="339733AC"/>
    <w:rsid w:val="347B4A7C"/>
    <w:rsid w:val="348222AE"/>
    <w:rsid w:val="34A273FC"/>
    <w:rsid w:val="34BF705E"/>
    <w:rsid w:val="34C53F49"/>
    <w:rsid w:val="350E769E"/>
    <w:rsid w:val="3538471B"/>
    <w:rsid w:val="353D2C02"/>
    <w:rsid w:val="353D61D5"/>
    <w:rsid w:val="35521C81"/>
    <w:rsid w:val="35B069A7"/>
    <w:rsid w:val="36483381"/>
    <w:rsid w:val="366B28CE"/>
    <w:rsid w:val="36FF3742"/>
    <w:rsid w:val="372E4027"/>
    <w:rsid w:val="376143FD"/>
    <w:rsid w:val="380A4A95"/>
    <w:rsid w:val="38213B8C"/>
    <w:rsid w:val="383B08A4"/>
    <w:rsid w:val="38593326"/>
    <w:rsid w:val="38C904AC"/>
    <w:rsid w:val="38CC1D4A"/>
    <w:rsid w:val="38D51304"/>
    <w:rsid w:val="38FC13E4"/>
    <w:rsid w:val="391334D5"/>
    <w:rsid w:val="393D0552"/>
    <w:rsid w:val="39706B79"/>
    <w:rsid w:val="39A93E39"/>
    <w:rsid w:val="39B21228"/>
    <w:rsid w:val="39C173D5"/>
    <w:rsid w:val="3A1A6AE5"/>
    <w:rsid w:val="3A7B1D42"/>
    <w:rsid w:val="3A9248CD"/>
    <w:rsid w:val="3ACC7DDF"/>
    <w:rsid w:val="3B286FE0"/>
    <w:rsid w:val="3B4A33FA"/>
    <w:rsid w:val="3B893F22"/>
    <w:rsid w:val="3BC9431F"/>
    <w:rsid w:val="3C2459F9"/>
    <w:rsid w:val="3C3025F0"/>
    <w:rsid w:val="3C3519B4"/>
    <w:rsid w:val="3C3A346E"/>
    <w:rsid w:val="3C7B12EF"/>
    <w:rsid w:val="3CA54D8C"/>
    <w:rsid w:val="3CD218F9"/>
    <w:rsid w:val="3D0F48FB"/>
    <w:rsid w:val="3D115F7D"/>
    <w:rsid w:val="3D141F11"/>
    <w:rsid w:val="3D143CBF"/>
    <w:rsid w:val="3D3E0D3C"/>
    <w:rsid w:val="3D510A70"/>
    <w:rsid w:val="3DA02290"/>
    <w:rsid w:val="3DBC05DF"/>
    <w:rsid w:val="3DF956F9"/>
    <w:rsid w:val="3E015FF2"/>
    <w:rsid w:val="3E083824"/>
    <w:rsid w:val="3E636CAD"/>
    <w:rsid w:val="3E9760F9"/>
    <w:rsid w:val="3E9F580B"/>
    <w:rsid w:val="3EA01CAF"/>
    <w:rsid w:val="3EB23790"/>
    <w:rsid w:val="3ECF0FAF"/>
    <w:rsid w:val="3F397A0D"/>
    <w:rsid w:val="3F6E5909"/>
    <w:rsid w:val="3F8F587F"/>
    <w:rsid w:val="400973E0"/>
    <w:rsid w:val="409C35D8"/>
    <w:rsid w:val="40EB4D37"/>
    <w:rsid w:val="414803DC"/>
    <w:rsid w:val="418A09F4"/>
    <w:rsid w:val="41994793"/>
    <w:rsid w:val="41D57EC1"/>
    <w:rsid w:val="42185F27"/>
    <w:rsid w:val="421D7172"/>
    <w:rsid w:val="42552DB0"/>
    <w:rsid w:val="42641245"/>
    <w:rsid w:val="426A3716"/>
    <w:rsid w:val="42715DB4"/>
    <w:rsid w:val="42725710"/>
    <w:rsid w:val="427C658F"/>
    <w:rsid w:val="42997141"/>
    <w:rsid w:val="42A94EAA"/>
    <w:rsid w:val="42CA554C"/>
    <w:rsid w:val="43193DDE"/>
    <w:rsid w:val="4355293C"/>
    <w:rsid w:val="43566DE0"/>
    <w:rsid w:val="43723632"/>
    <w:rsid w:val="43DE0B83"/>
    <w:rsid w:val="43EC504E"/>
    <w:rsid w:val="44185E43"/>
    <w:rsid w:val="445552E9"/>
    <w:rsid w:val="44A75419"/>
    <w:rsid w:val="45603F46"/>
    <w:rsid w:val="456D6663"/>
    <w:rsid w:val="45886FF9"/>
    <w:rsid w:val="45AD4CB1"/>
    <w:rsid w:val="45EF52CA"/>
    <w:rsid w:val="460C19D8"/>
    <w:rsid w:val="467557CF"/>
    <w:rsid w:val="46D30374"/>
    <w:rsid w:val="46EE732F"/>
    <w:rsid w:val="4729480B"/>
    <w:rsid w:val="473F5DDD"/>
    <w:rsid w:val="474B4782"/>
    <w:rsid w:val="47675549"/>
    <w:rsid w:val="47863A0C"/>
    <w:rsid w:val="47F60B91"/>
    <w:rsid w:val="48270D4B"/>
    <w:rsid w:val="482C010F"/>
    <w:rsid w:val="48763A80"/>
    <w:rsid w:val="48BC5937"/>
    <w:rsid w:val="48C04CFB"/>
    <w:rsid w:val="4901159C"/>
    <w:rsid w:val="490B5F77"/>
    <w:rsid w:val="492359B6"/>
    <w:rsid w:val="49396F88"/>
    <w:rsid w:val="494E5F58"/>
    <w:rsid w:val="49A94C84"/>
    <w:rsid w:val="49AD34D2"/>
    <w:rsid w:val="49B77EAC"/>
    <w:rsid w:val="4A1D0657"/>
    <w:rsid w:val="4A4A2ACF"/>
    <w:rsid w:val="4A69564B"/>
    <w:rsid w:val="4A6E0EB3"/>
    <w:rsid w:val="4A934E3E"/>
    <w:rsid w:val="4AA46683"/>
    <w:rsid w:val="4ACE1952"/>
    <w:rsid w:val="4ADB7BCB"/>
    <w:rsid w:val="4B2E0642"/>
    <w:rsid w:val="4B58121B"/>
    <w:rsid w:val="4B647BC0"/>
    <w:rsid w:val="4BA6642B"/>
    <w:rsid w:val="4C4A29F7"/>
    <w:rsid w:val="4C577725"/>
    <w:rsid w:val="4C7622A1"/>
    <w:rsid w:val="4C7B3413"/>
    <w:rsid w:val="4C8A18A8"/>
    <w:rsid w:val="4CEF18AF"/>
    <w:rsid w:val="4D186EB4"/>
    <w:rsid w:val="4D2E2B7B"/>
    <w:rsid w:val="4D7E3E1A"/>
    <w:rsid w:val="4D866514"/>
    <w:rsid w:val="4DBC3CE3"/>
    <w:rsid w:val="4DF72F6D"/>
    <w:rsid w:val="4E1F4272"/>
    <w:rsid w:val="4E3E6DEE"/>
    <w:rsid w:val="4E796078"/>
    <w:rsid w:val="4E9133C2"/>
    <w:rsid w:val="4E9407BC"/>
    <w:rsid w:val="4EC015B1"/>
    <w:rsid w:val="4ED65279"/>
    <w:rsid w:val="4ED92673"/>
    <w:rsid w:val="4EE47996"/>
    <w:rsid w:val="4EF70D4B"/>
    <w:rsid w:val="4F2002A2"/>
    <w:rsid w:val="4F214C15"/>
    <w:rsid w:val="4F271630"/>
    <w:rsid w:val="4F2935FA"/>
    <w:rsid w:val="4F4026F2"/>
    <w:rsid w:val="4F4641AC"/>
    <w:rsid w:val="4F4B17C3"/>
    <w:rsid w:val="4F5543EF"/>
    <w:rsid w:val="4FB07878"/>
    <w:rsid w:val="4FB14135"/>
    <w:rsid w:val="4FCB2904"/>
    <w:rsid w:val="4FD16F7D"/>
    <w:rsid w:val="4FF27E90"/>
    <w:rsid w:val="502B6EFE"/>
    <w:rsid w:val="506F14E1"/>
    <w:rsid w:val="509E1DC6"/>
    <w:rsid w:val="513D513B"/>
    <w:rsid w:val="51586419"/>
    <w:rsid w:val="518014CC"/>
    <w:rsid w:val="51C01F06"/>
    <w:rsid w:val="521A722A"/>
    <w:rsid w:val="52201257"/>
    <w:rsid w:val="52412A09"/>
    <w:rsid w:val="529C0587"/>
    <w:rsid w:val="52B633F7"/>
    <w:rsid w:val="53034162"/>
    <w:rsid w:val="5311062D"/>
    <w:rsid w:val="537D5CC3"/>
    <w:rsid w:val="53BA6F17"/>
    <w:rsid w:val="54244390"/>
    <w:rsid w:val="546D5D37"/>
    <w:rsid w:val="54EB3100"/>
    <w:rsid w:val="55055F70"/>
    <w:rsid w:val="55180399"/>
    <w:rsid w:val="557D01FC"/>
    <w:rsid w:val="569A6B8C"/>
    <w:rsid w:val="56B34582"/>
    <w:rsid w:val="56D06A51"/>
    <w:rsid w:val="56F50266"/>
    <w:rsid w:val="57193F55"/>
    <w:rsid w:val="57391243"/>
    <w:rsid w:val="577D0987"/>
    <w:rsid w:val="577D2735"/>
    <w:rsid w:val="57BD5228"/>
    <w:rsid w:val="57C06AC6"/>
    <w:rsid w:val="57FC1785"/>
    <w:rsid w:val="58156E12"/>
    <w:rsid w:val="582C5F09"/>
    <w:rsid w:val="58353010"/>
    <w:rsid w:val="585039A6"/>
    <w:rsid w:val="5889335C"/>
    <w:rsid w:val="58FF53CC"/>
    <w:rsid w:val="5906675A"/>
    <w:rsid w:val="590824D3"/>
    <w:rsid w:val="59462FFB"/>
    <w:rsid w:val="59590F80"/>
    <w:rsid w:val="59995821"/>
    <w:rsid w:val="5A0C1B4F"/>
    <w:rsid w:val="5A296BA4"/>
    <w:rsid w:val="5A647BDD"/>
    <w:rsid w:val="5B1F1D55"/>
    <w:rsid w:val="5B6065F6"/>
    <w:rsid w:val="5BC8419B"/>
    <w:rsid w:val="5BD3501A"/>
    <w:rsid w:val="5BE2525D"/>
    <w:rsid w:val="5C1473E0"/>
    <w:rsid w:val="5C311D40"/>
    <w:rsid w:val="5C7165E1"/>
    <w:rsid w:val="5C806824"/>
    <w:rsid w:val="5C98591B"/>
    <w:rsid w:val="5C9C117E"/>
    <w:rsid w:val="5CD252D1"/>
    <w:rsid w:val="5CDA4186"/>
    <w:rsid w:val="5D1A6C78"/>
    <w:rsid w:val="5D7C6FEB"/>
    <w:rsid w:val="5D9205BD"/>
    <w:rsid w:val="5DCB3ACF"/>
    <w:rsid w:val="5DF41277"/>
    <w:rsid w:val="5DFE3EA4"/>
    <w:rsid w:val="5E023994"/>
    <w:rsid w:val="5E070FAB"/>
    <w:rsid w:val="5E082F75"/>
    <w:rsid w:val="5E127950"/>
    <w:rsid w:val="5E3B2A02"/>
    <w:rsid w:val="5E3E24F3"/>
    <w:rsid w:val="5E677C9B"/>
    <w:rsid w:val="5E6B69F6"/>
    <w:rsid w:val="5E940365"/>
    <w:rsid w:val="5ED54C05"/>
    <w:rsid w:val="5F076D88"/>
    <w:rsid w:val="5F617351"/>
    <w:rsid w:val="5F6B7317"/>
    <w:rsid w:val="5FA62A45"/>
    <w:rsid w:val="5FC855FC"/>
    <w:rsid w:val="5FD4310E"/>
    <w:rsid w:val="5FDC6467"/>
    <w:rsid w:val="5FFE462F"/>
    <w:rsid w:val="600851AD"/>
    <w:rsid w:val="605204D7"/>
    <w:rsid w:val="606D5311"/>
    <w:rsid w:val="608368E3"/>
    <w:rsid w:val="608A5EC3"/>
    <w:rsid w:val="608A7C71"/>
    <w:rsid w:val="60A46F85"/>
    <w:rsid w:val="615A5099"/>
    <w:rsid w:val="615D5386"/>
    <w:rsid w:val="61686204"/>
    <w:rsid w:val="619C7C5C"/>
    <w:rsid w:val="61B03707"/>
    <w:rsid w:val="61BA27D8"/>
    <w:rsid w:val="61FE69A9"/>
    <w:rsid w:val="621A6DD3"/>
    <w:rsid w:val="625D388F"/>
    <w:rsid w:val="629152E7"/>
    <w:rsid w:val="62CA07F9"/>
    <w:rsid w:val="62CF7495"/>
    <w:rsid w:val="63021D41"/>
    <w:rsid w:val="63716EC6"/>
    <w:rsid w:val="637D3ABD"/>
    <w:rsid w:val="638B7F88"/>
    <w:rsid w:val="63BC6393"/>
    <w:rsid w:val="63E678B4"/>
    <w:rsid w:val="63FC0E86"/>
    <w:rsid w:val="643807EE"/>
    <w:rsid w:val="649317EA"/>
    <w:rsid w:val="649C61C5"/>
    <w:rsid w:val="64AB23D2"/>
    <w:rsid w:val="64D8544F"/>
    <w:rsid w:val="655C7259"/>
    <w:rsid w:val="65764C68"/>
    <w:rsid w:val="6578278E"/>
    <w:rsid w:val="65D8147F"/>
    <w:rsid w:val="65FC516D"/>
    <w:rsid w:val="664B39FF"/>
    <w:rsid w:val="66662F8E"/>
    <w:rsid w:val="668313EA"/>
    <w:rsid w:val="66C20165"/>
    <w:rsid w:val="66E75E1D"/>
    <w:rsid w:val="66FE3167"/>
    <w:rsid w:val="67136C12"/>
    <w:rsid w:val="671E1113"/>
    <w:rsid w:val="676612AE"/>
    <w:rsid w:val="67C165D8"/>
    <w:rsid w:val="67E81E4D"/>
    <w:rsid w:val="67F307F2"/>
    <w:rsid w:val="6821710D"/>
    <w:rsid w:val="683D381B"/>
    <w:rsid w:val="68833924"/>
    <w:rsid w:val="688558EE"/>
    <w:rsid w:val="69112CDD"/>
    <w:rsid w:val="6AE34B4E"/>
    <w:rsid w:val="6AFC79BD"/>
    <w:rsid w:val="6B2F38EF"/>
    <w:rsid w:val="6B5B46E4"/>
    <w:rsid w:val="6B5C1213"/>
    <w:rsid w:val="6B710E0B"/>
    <w:rsid w:val="6BF62521"/>
    <w:rsid w:val="6C1D7BEB"/>
    <w:rsid w:val="6C3A69EF"/>
    <w:rsid w:val="6C4E379B"/>
    <w:rsid w:val="6C7E36C6"/>
    <w:rsid w:val="6C7F2654"/>
    <w:rsid w:val="6CE64481"/>
    <w:rsid w:val="6D050DAB"/>
    <w:rsid w:val="6D0D4104"/>
    <w:rsid w:val="6D5E670D"/>
    <w:rsid w:val="6D785A21"/>
    <w:rsid w:val="6D8D0DA1"/>
    <w:rsid w:val="6DA71E62"/>
    <w:rsid w:val="6DCC3677"/>
    <w:rsid w:val="6DDA2238"/>
    <w:rsid w:val="6E272FA3"/>
    <w:rsid w:val="6E763603"/>
    <w:rsid w:val="6EA42846"/>
    <w:rsid w:val="6EBA5BC5"/>
    <w:rsid w:val="6EFE3D04"/>
    <w:rsid w:val="6F2968A7"/>
    <w:rsid w:val="6F9E7295"/>
    <w:rsid w:val="6FC14D32"/>
    <w:rsid w:val="700D7F77"/>
    <w:rsid w:val="70567B70"/>
    <w:rsid w:val="70730722"/>
    <w:rsid w:val="70741DA4"/>
    <w:rsid w:val="7106519A"/>
    <w:rsid w:val="7108235D"/>
    <w:rsid w:val="71B40FF2"/>
    <w:rsid w:val="724F2AC9"/>
    <w:rsid w:val="725A1E3B"/>
    <w:rsid w:val="72A02B41"/>
    <w:rsid w:val="72AC3A77"/>
    <w:rsid w:val="72B1108D"/>
    <w:rsid w:val="72FA6ED8"/>
    <w:rsid w:val="73552361"/>
    <w:rsid w:val="735841A0"/>
    <w:rsid w:val="736305DA"/>
    <w:rsid w:val="73A62BBC"/>
    <w:rsid w:val="73C82B32"/>
    <w:rsid w:val="73EB6821"/>
    <w:rsid w:val="74365CEE"/>
    <w:rsid w:val="74850A24"/>
    <w:rsid w:val="74A4534E"/>
    <w:rsid w:val="74B530B7"/>
    <w:rsid w:val="74D07EF1"/>
    <w:rsid w:val="75061B64"/>
    <w:rsid w:val="75C335B1"/>
    <w:rsid w:val="75D91027"/>
    <w:rsid w:val="75E874BC"/>
    <w:rsid w:val="769B008A"/>
    <w:rsid w:val="76C07AF1"/>
    <w:rsid w:val="76EC4D8A"/>
    <w:rsid w:val="76F1414E"/>
    <w:rsid w:val="771D13E7"/>
    <w:rsid w:val="77E872FF"/>
    <w:rsid w:val="78006D3F"/>
    <w:rsid w:val="7820118F"/>
    <w:rsid w:val="78B35B5F"/>
    <w:rsid w:val="79053EE1"/>
    <w:rsid w:val="7940316B"/>
    <w:rsid w:val="794E3ADA"/>
    <w:rsid w:val="79751067"/>
    <w:rsid w:val="79A61220"/>
    <w:rsid w:val="79BC6C95"/>
    <w:rsid w:val="79DF0BD6"/>
    <w:rsid w:val="7A00024C"/>
    <w:rsid w:val="7A2F56B9"/>
    <w:rsid w:val="7A2F7467"/>
    <w:rsid w:val="7AA634A2"/>
    <w:rsid w:val="7B1D19B6"/>
    <w:rsid w:val="7B4038F6"/>
    <w:rsid w:val="7B810197"/>
    <w:rsid w:val="7B875081"/>
    <w:rsid w:val="7C442F72"/>
    <w:rsid w:val="7C481804"/>
    <w:rsid w:val="7D080444"/>
    <w:rsid w:val="7D2232B3"/>
    <w:rsid w:val="7D5D078F"/>
    <w:rsid w:val="7D7D673C"/>
    <w:rsid w:val="7DA57A41"/>
    <w:rsid w:val="7DAE0FEB"/>
    <w:rsid w:val="7DEB7B49"/>
    <w:rsid w:val="7E1370A0"/>
    <w:rsid w:val="7E33329E"/>
    <w:rsid w:val="7E7F2894"/>
    <w:rsid w:val="7EDC56E4"/>
    <w:rsid w:val="7EE10F4C"/>
    <w:rsid w:val="7EFB3DBC"/>
    <w:rsid w:val="7F45772D"/>
    <w:rsid w:val="7FBA3C77"/>
    <w:rsid w:val="7FD840FD"/>
    <w:rsid w:val="7FF0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9</Words>
  <Characters>3213</Characters>
  <Lines>0</Lines>
  <Paragraphs>0</Paragraphs>
  <TotalTime>6</TotalTime>
  <ScaleCrop>false</ScaleCrop>
  <LinksUpToDate>false</LinksUpToDate>
  <CharactersWithSpaces>32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3:58:00Z</dcterms:created>
  <dc:creator>lenovo</dc:creator>
  <cp:lastModifiedBy>浮光千影</cp:lastModifiedBy>
  <dcterms:modified xsi:type="dcterms:W3CDTF">2026-02-27T07:0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ExZWIzNzJiOTlmMGVhOGUzZDI0MGIwMjYxZjZiNDciLCJ1c2VySWQiOiI2MDQwNTY1MDcifQ==</vt:lpwstr>
  </property>
  <property fmtid="{D5CDD505-2E9C-101B-9397-08002B2CF9AE}" pid="4" name="ICV">
    <vt:lpwstr>6212795184684CAEB6461F351D0440A0_12</vt:lpwstr>
  </property>
</Properties>
</file>